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Information:</w:t>
      </w:r>
    </w:p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ryptic effects of habitat declines: coral-associated fishes avoid coral-seaweed interactions due to visual and chemical cues</w:t>
      </w:r>
    </w:p>
    <w:p>
      <w:pPr>
        <w:pStyle w:val="Normal"/>
        <w:spacing w:before="24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rPr/>
      </w:pPr>
      <w:r>
        <w:rPr/>
        <w:t>Authors: 1. Rohan M. Brooker</w:t>
      </w:r>
      <w:r>
        <w:rPr>
          <w:vertAlign w:val="superscript"/>
        </w:rPr>
        <w:t>a, b</w:t>
      </w:r>
      <w:r>
        <w:rPr/>
        <w:t>, 2. Simon J. Brandl</w:t>
      </w:r>
      <w:r>
        <w:rPr>
          <w:vertAlign w:val="superscript"/>
        </w:rPr>
        <w:t>c, d, e</w:t>
      </w:r>
      <w:r>
        <w:rPr/>
        <w:t>, 3. Danielle L. Dixson</w:t>
      </w:r>
      <w:r>
        <w:rPr>
          <w:vertAlign w:val="superscript"/>
        </w:rPr>
        <w:t>a, b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>
          <w:vertAlign w:val="superscript"/>
        </w:rPr>
        <w:t>a</w:t>
      </w:r>
      <w:r>
        <w:rPr/>
        <w:t>School of Marine Science and Policy, University of Delaware, Lewes, DE 19958, USA</w:t>
      </w:r>
    </w:p>
    <w:p>
      <w:pPr>
        <w:pStyle w:val="Normal"/>
        <w:spacing w:before="0" w:after="0"/>
        <w:rPr/>
      </w:pPr>
      <w:r>
        <w:rPr>
          <w:vertAlign w:val="superscript"/>
        </w:rPr>
        <w:t>b</w:t>
      </w:r>
      <w:r>
        <w:rPr/>
        <w:t>School of Biology, Georgia Institute of Technology, Atlanta, GA 30318, USA</w:t>
      </w:r>
    </w:p>
    <w:p>
      <w:pPr>
        <w:pStyle w:val="Normal"/>
        <w:spacing w:before="0" w:after="0"/>
        <w:rPr/>
      </w:pPr>
      <w:r>
        <w:rPr>
          <w:vertAlign w:val="superscript"/>
        </w:rPr>
        <w:t>c</w:t>
      </w:r>
      <w:r>
        <w:rPr>
          <w:rFonts w:cs="Arial" w:ascii="Arial" w:hAnsi="Arial"/>
          <w:color w:val="222222"/>
          <w:sz w:val="19"/>
          <w:szCs w:val="19"/>
          <w:shd w:fill="FFFFFF" w:val="clear"/>
        </w:rPr>
        <w:t xml:space="preserve"> Tennenbaum Marine Observatories Network, Smithsonian Environmental Research Centre, Edgewater, MD, 21037, USA</w:t>
      </w:r>
    </w:p>
    <w:p>
      <w:pPr>
        <w:pStyle w:val="Normal"/>
        <w:spacing w:before="0" w:after="0"/>
        <w:rPr/>
      </w:pPr>
      <w:r>
        <w:rPr>
          <w:vertAlign w:val="superscript"/>
        </w:rPr>
        <w:t>d</w:t>
      </w:r>
      <w:r>
        <w:rPr/>
        <w:t>College of Tropical and Marine Science, James Cook University, Townsville, QLD 4811, Australia</w:t>
      </w:r>
    </w:p>
    <w:p>
      <w:pPr>
        <w:pStyle w:val="Normal"/>
        <w:spacing w:before="0" w:after="0"/>
        <w:rPr/>
      </w:pPr>
      <w:r>
        <w:rPr>
          <w:vertAlign w:val="superscript"/>
        </w:rPr>
        <w:t>e</w:t>
      </w:r>
      <w:r>
        <w:rPr/>
        <w:t>ARC Centre of Excellence for Coral Reef Studies, James Cook University, Townsville, QLD 4811, Australia</w:t>
      </w:r>
      <w:r>
        <w:br w:type="page"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Supplementary table S1: </w:t>
      </w:r>
      <w:r>
        <w:rPr/>
        <w:t xml:space="preserve">Total number of observed interactions with coral by each species of </w:t>
      </w:r>
      <w:r>
        <w:rPr>
          <w:i/>
        </w:rPr>
        <w:t>Chaetodon</w:t>
      </w:r>
      <w:r>
        <w:rPr/>
        <w:t xml:space="preserve"> butterflyfish during the survey of butterflyfish-coral-seaweed associations. Also shown is the observed probability that each butterflyfish would select seaweed-free coral and standard deviat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740"/>
        <w:gridCol w:w="4040"/>
        <w:gridCol w:w="1320"/>
      </w:tblGrid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i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 of interactions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bserved probability of selecting seaweed-free cora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D</w:t>
            </w:r>
          </w:p>
        </w:tc>
      </w:tr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aetodon aurig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18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89189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322345</w:t>
            </w:r>
          </w:p>
        </w:tc>
      </w:tr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aetodon bennett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6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96402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888303</w:t>
            </w:r>
          </w:p>
        </w:tc>
      </w:tr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aetodon citrinell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9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63205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218702</w:t>
            </w:r>
          </w:p>
        </w:tc>
      </w:tr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aetodon ephippium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1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30102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177238</w:t>
            </w:r>
          </w:p>
        </w:tc>
      </w:tr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aetodon lunul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0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41791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598222</w:t>
            </w:r>
          </w:p>
        </w:tc>
      </w:tr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aetodon ornatissim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6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33727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111054</w:t>
            </w:r>
          </w:p>
        </w:tc>
      </w:tr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aetodon plebei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6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8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414387</w:t>
            </w:r>
          </w:p>
        </w:tc>
      </w:tr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aetodon lunulat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2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haetodon vagabundu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3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02332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763192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0:11:00Z</dcterms:created>
  <dc:creator>jc186049</dc:creator>
  <dc:description/>
  <dc:language>en-US</dc:language>
  <cp:lastModifiedBy>jc186049</cp:lastModifiedBy>
  <dcterms:modified xsi:type="dcterms:W3CDTF">2015-10-01T10:11:00Z</dcterms:modified>
  <cp:revision>2</cp:revision>
  <dc:subject/>
  <dc:title/>
</cp:coreProperties>
</file>